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5835B" w14:textId="58C84AF3" w:rsidR="00903E12" w:rsidRPr="00110222" w:rsidRDefault="00903E12" w:rsidP="00903E12">
      <w:pPr>
        <w:rPr>
          <w:b/>
          <w:lang w:val="en-US"/>
        </w:rPr>
      </w:pPr>
      <w:r>
        <w:rPr>
          <w:b/>
          <w:lang w:val="en-US"/>
        </w:rPr>
        <w:t>S8</w:t>
      </w:r>
      <w:r>
        <w:rPr>
          <w:b/>
          <w:lang w:val="en-US"/>
        </w:rPr>
        <w:t xml:space="preserve"> </w:t>
      </w:r>
      <w:bookmarkStart w:id="0" w:name="_GoBack"/>
      <w:bookmarkEnd w:id="0"/>
      <w:r>
        <w:rPr>
          <w:b/>
          <w:lang w:val="en-US"/>
        </w:rPr>
        <w:t xml:space="preserve">Table.- </w:t>
      </w:r>
      <w:r w:rsidRPr="00C6165A">
        <w:rPr>
          <w:i/>
          <w:lang w:val="en-GB"/>
        </w:rPr>
        <w:t>In vitro</w:t>
      </w:r>
      <w:r>
        <w:rPr>
          <w:lang w:val="en-GB"/>
        </w:rPr>
        <w:t xml:space="preserve"> genome editing of the human ABL-1 locus using sgRNA against the exon coding sequence (IE)</w:t>
      </w:r>
      <w:r w:rsidRPr="00B91270">
        <w:rPr>
          <w:lang w:val="en-GB"/>
        </w:rPr>
        <w:t xml:space="preserve"> </w:t>
      </w:r>
      <w:r>
        <w:rPr>
          <w:lang w:val="en-GB"/>
        </w:rPr>
        <w:t>and the coding SDE sequence. NGS analysis of allelic variants induced in K562 cells.</w:t>
      </w:r>
    </w:p>
    <w:tbl>
      <w:tblPr>
        <w:tblpPr w:leftFromText="141" w:rightFromText="141" w:vertAnchor="text" w:horzAnchor="page" w:tblpX="2579" w:tblpY="190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4930"/>
        <w:gridCol w:w="2657"/>
        <w:gridCol w:w="632"/>
        <w:gridCol w:w="1468"/>
      </w:tblGrid>
      <w:tr w:rsidR="00903E12" w:rsidRPr="008D4BF7" w14:paraId="006C7784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2D1519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 xml:space="preserve">IE-hABL-1(TK3) </w:t>
            </w:r>
            <w:proofErr w:type="spellStart"/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>sgR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8F2E29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</w:pPr>
            <w:proofErr w:type="spellStart"/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>Sequence</w:t>
            </w:r>
            <w:proofErr w:type="spellEnd"/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A98B5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</w:pPr>
            <w:proofErr w:type="spellStart"/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>Mut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F15255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</w:pPr>
            <w:proofErr w:type="spellStart"/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>Resul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08D60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</w:pPr>
            <w:proofErr w:type="spellStart"/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>Protein</w:t>
            </w:r>
            <w:proofErr w:type="spellEnd"/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s-ES"/>
              </w:rPr>
              <w:t>translation</w:t>
            </w:r>
            <w:proofErr w:type="spellEnd"/>
          </w:p>
        </w:tc>
      </w:tr>
      <w:tr w:rsidR="00903E12" w:rsidRPr="008D4BF7" w14:paraId="42F973AF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1BC0C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801EE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ATGGAGTAC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3F1080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69073E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47C266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</w:p>
        </w:tc>
      </w:tr>
      <w:tr w:rsidR="00903E12" w:rsidRPr="008D4BF7" w14:paraId="195DE5DD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D7D5FD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proofErr w:type="spellStart"/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94DCF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ATGGAG</w:t>
            </w:r>
            <w:r w:rsidRPr="008D4BF7">
              <w:rPr>
                <w:rFonts w:ascii="Calibri" w:eastAsia="Calibri" w:hAnsi="Calibri"/>
                <w:b/>
                <w:color w:val="44546A" w:themeColor="text2"/>
                <w:kern w:val="24"/>
                <w:sz w:val="16"/>
                <w:szCs w:val="16"/>
                <w:lang w:val="es-ES"/>
              </w:rPr>
              <w:t>T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6AE4A1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+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D1B395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30C5B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0ABBF16E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480ADA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D5368B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ATGGA----AC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A5B2B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8774F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F5E0C1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36FAD0CD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29CDF8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CF8819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ATGGAGT----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A4FB3A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46B93D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D127A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5C659DAB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291353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D74299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ATGG------AC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22D38D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 -3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1ABEAE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EY/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122016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903E12" w:rsidRPr="008D4BF7" w14:paraId="32B71742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5E935F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A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486CB7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ATG--------AC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7F9414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096D0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867159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6ED3A70A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041419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TGGA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3C3BE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--------------AC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F946DB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7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204310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B967E6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724F43EC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C1C37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TGGAGTAC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9342C5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A-----------------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7562C5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 -9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5B0C49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EYL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F33BF0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903E12" w:rsidRPr="008D4BF7" w14:paraId="1EB1AFB4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ED977D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G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97FD5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AT------GTAC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09FE06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 -3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62F862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E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DF9706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903E12" w:rsidRPr="008D4BF7" w14:paraId="797DA944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AE3CDF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A&gt;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61FE7F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CCATGGAGT</w:t>
            </w:r>
            <w:r w:rsidRPr="008D4BF7">
              <w:rPr>
                <w:rFonts w:ascii="Calibri" w:eastAsia="Calibri" w:hAnsi="Calibri"/>
                <w:b/>
                <w:color w:val="44546A" w:themeColor="text2"/>
                <w:kern w:val="24"/>
                <w:sz w:val="16"/>
                <w:szCs w:val="16"/>
                <w:lang w:val="es-ES"/>
              </w:rPr>
              <w:t>C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C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6D0C8E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8762D4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Y/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E71E2E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903E12" w:rsidRPr="008D4BF7" w14:paraId="599450ED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D39EE5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CCATGGAG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83A783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ACTCAGATCTCGTCAG------------------CCTGGAGAAGAAAAACTTCATC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BE0AC8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0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06B5C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134D97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6730AD1C" w14:textId="77777777" w:rsidTr="000056E9">
        <w:trPr>
          <w:trHeight w:val="13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18158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SDE-</w:t>
            </w:r>
            <w:r w:rsidRPr="008D4BF7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hABL-1</w:t>
            </w:r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 xml:space="preserve"> 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BE05D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52151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 (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u w:val="single"/>
                <w:lang w:val="en-US"/>
              </w:rPr>
              <w:t>Splice site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452151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Exon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452151">
              <w:rPr>
                <w:rFonts w:ascii="Calibri" w:eastAsia="Calibri" w:hAnsi="Calibri"/>
                <w:b/>
                <w:bCs/>
                <w:color w:val="A5A5A5" w:themeColor="accent3"/>
                <w:kern w:val="24"/>
                <w:sz w:val="16"/>
                <w:szCs w:val="16"/>
                <w:lang w:val="en-US"/>
              </w:rPr>
              <w:t>Intron</w:t>
            </w:r>
            <w:r w:rsidRPr="00452151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B2FFE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D05CD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48434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903E12" w:rsidRPr="008D4BF7" w14:paraId="28FB1BA4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DEC81" w14:textId="77777777" w:rsidR="00903E12" w:rsidRPr="008D4BF7" w:rsidRDefault="00903E12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6E8D5" w14:textId="77777777" w:rsidR="00903E12" w:rsidRPr="008D4BF7" w:rsidRDefault="00903E12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TG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EF04B" w14:textId="77777777" w:rsidR="00903E12" w:rsidRPr="008D4BF7" w:rsidRDefault="00903E12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560EF" w14:textId="77777777" w:rsidR="00903E12" w:rsidRPr="008D4BF7" w:rsidRDefault="00903E12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4A783" w14:textId="77777777" w:rsidR="00903E12" w:rsidRPr="008D4BF7" w:rsidRDefault="00903E12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903E12" w:rsidRPr="008D4BF7" w14:paraId="1F0D12C0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02E41" w14:textId="77777777" w:rsidR="00903E12" w:rsidRPr="008D4BF7" w:rsidRDefault="00903E12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proofErr w:type="spellStart"/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B5EFC" w14:textId="77777777" w:rsidR="00903E12" w:rsidRPr="008D4BF7" w:rsidRDefault="00903E12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TG</w:t>
            </w:r>
            <w:r w:rsidRPr="008D4BF7">
              <w:rPr>
                <w:rFonts w:ascii="Calibri" w:eastAsia="Calibri" w:hAnsi="Calibri"/>
                <w:b/>
                <w:color w:val="44546A" w:themeColor="text2"/>
                <w:kern w:val="24"/>
                <w:sz w:val="16"/>
                <w:szCs w:val="16"/>
                <w:lang w:val="en-US"/>
              </w:rPr>
              <w:t>A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7CE8D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+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BCB5E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5AE51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16EA86DB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50180" w14:textId="77777777" w:rsidR="00903E12" w:rsidRPr="008D4BF7" w:rsidRDefault="00903E12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77CB8" w14:textId="77777777" w:rsidR="00903E12" w:rsidRPr="008D4BF7" w:rsidRDefault="00903E12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T--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863EE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 -3 bp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/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E6711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K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4ED90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5579EA6F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4355C" w14:textId="77777777" w:rsidR="00903E12" w:rsidRPr="008D4BF7" w:rsidRDefault="00903E12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FCDEE" w14:textId="77777777" w:rsidR="00903E12" w:rsidRPr="008D4BF7" w:rsidRDefault="00903E12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TG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A--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C168D" w14:textId="77777777" w:rsidR="00903E12" w:rsidRPr="00E37E60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9F910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4AC7B" w14:textId="77777777" w:rsidR="00903E12" w:rsidRPr="008D4BF7" w:rsidRDefault="00903E12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656C2A64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2398FD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B0F4A2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TG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A5B2B5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C5AB02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3E6317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6BC5E20E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A331A6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A&gt;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B44F52" w14:textId="77777777" w:rsidR="00903E12" w:rsidRPr="008D4BF7" w:rsidRDefault="00903E12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TG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</w:t>
            </w:r>
            <w:r w:rsidRPr="008D4BF7">
              <w:rPr>
                <w:rFonts w:ascii="Calibri" w:eastAsia="Calibri" w:hAnsi="Calibri"/>
                <w:b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53E876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09DCFF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K/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FEC38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084CC8E3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7E1864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7A7DFB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TG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3FF53A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AF9367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B6AE62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352F60A6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C35382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G&gt;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6747B1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TG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A</w:t>
            </w:r>
            <w:r w:rsidRPr="008D4BF7">
              <w:rPr>
                <w:rFonts w:ascii="Calibri" w:eastAsia="Calibri" w:hAnsi="Calibri"/>
                <w:b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362440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1961A6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K/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C3F232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729C53F6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9B9D23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A&gt;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E849F0" w14:textId="77777777" w:rsidR="00903E12" w:rsidRPr="008D4BF7" w:rsidRDefault="00903E12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TG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</w:t>
            </w:r>
            <w:r w:rsidRPr="008D4BF7">
              <w:rPr>
                <w:rFonts w:ascii="Calibri" w:eastAsia="Calibri" w:hAnsi="Calibri"/>
                <w:b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6970B4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56E3F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K/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336450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903E12" w:rsidRPr="008D4BF7" w14:paraId="68B0A7EC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4DEACB" w14:textId="77777777" w:rsidR="00903E12" w:rsidRPr="008D4BF7" w:rsidRDefault="00903E12" w:rsidP="000056E9">
            <w:pPr>
              <w:jc w:val="right"/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</w:pPr>
            <w:r w:rsidRPr="008D4BF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TG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355346" w14:textId="77777777" w:rsidR="00903E12" w:rsidRPr="008D4BF7" w:rsidRDefault="00903E12" w:rsidP="000056E9">
            <w:pPr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CTGACGGTGGCCGTGAAGACCT----</w:t>
            </w:r>
            <w:r w:rsidRPr="008D4BF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G</w:t>
            </w:r>
            <w:r w:rsidRPr="008D4BF7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CTGGGACTGCCGGGGG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C88310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4 bp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58E677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E1B0D" w14:textId="77777777" w:rsidR="00903E12" w:rsidRPr="008D4BF7" w:rsidRDefault="00903E12" w:rsidP="000056E9">
            <w:pPr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</w:pPr>
            <w:r w:rsidRPr="008D4BF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</w:tbl>
    <w:p w14:paraId="5C26FFA5" w14:textId="77777777" w:rsidR="00903E12" w:rsidRDefault="00903E12" w:rsidP="00903E12">
      <w:pPr>
        <w:jc w:val="both"/>
        <w:rPr>
          <w:lang w:val="en-GB"/>
        </w:rPr>
      </w:pPr>
    </w:p>
    <w:p w14:paraId="5F2A40E5" w14:textId="77777777" w:rsidR="00903E12" w:rsidRDefault="00903E12" w:rsidP="00903E12">
      <w:pPr>
        <w:jc w:val="both"/>
        <w:rPr>
          <w:b/>
          <w:sz w:val="10"/>
          <w:szCs w:val="10"/>
          <w:lang w:val="en-US"/>
        </w:rPr>
      </w:pPr>
    </w:p>
    <w:p w14:paraId="730876DE" w14:textId="77777777" w:rsidR="00903E12" w:rsidRDefault="00903E12" w:rsidP="00903E12">
      <w:pPr>
        <w:rPr>
          <w:lang w:val="en-GB"/>
        </w:rPr>
      </w:pPr>
    </w:p>
    <w:p w14:paraId="26C50F25" w14:textId="77777777" w:rsidR="00903E12" w:rsidRDefault="00903E12" w:rsidP="00903E12">
      <w:pPr>
        <w:rPr>
          <w:b/>
          <w:lang w:val="en-GB"/>
        </w:rPr>
      </w:pPr>
    </w:p>
    <w:p w14:paraId="70E2D8E1" w14:textId="77777777" w:rsidR="00903E12" w:rsidRDefault="00903E12" w:rsidP="00903E12">
      <w:pPr>
        <w:rPr>
          <w:b/>
          <w:lang w:val="en-GB"/>
        </w:rPr>
      </w:pPr>
    </w:p>
    <w:p w14:paraId="49A712CB" w14:textId="77777777" w:rsidR="00903E12" w:rsidRDefault="00903E12" w:rsidP="00903E12">
      <w:pPr>
        <w:rPr>
          <w:b/>
          <w:lang w:val="en-GB"/>
        </w:rPr>
      </w:pPr>
    </w:p>
    <w:p w14:paraId="2988D4AF" w14:textId="77777777" w:rsidR="00903E12" w:rsidRDefault="00903E12" w:rsidP="00903E12">
      <w:pPr>
        <w:rPr>
          <w:b/>
          <w:lang w:val="en-GB"/>
        </w:rPr>
      </w:pPr>
    </w:p>
    <w:p w14:paraId="0153F660" w14:textId="77777777" w:rsidR="00903E12" w:rsidRDefault="00903E12" w:rsidP="00903E12">
      <w:pPr>
        <w:rPr>
          <w:b/>
          <w:lang w:val="en-GB"/>
        </w:rPr>
      </w:pPr>
    </w:p>
    <w:p w14:paraId="0D1F6837" w14:textId="77777777" w:rsidR="00903E12" w:rsidRDefault="00903E12" w:rsidP="00903E12">
      <w:pPr>
        <w:rPr>
          <w:b/>
          <w:lang w:val="en-GB"/>
        </w:rPr>
      </w:pPr>
    </w:p>
    <w:p w14:paraId="08EDC753" w14:textId="77777777" w:rsidR="00903E12" w:rsidRDefault="00903E12" w:rsidP="00903E12">
      <w:pPr>
        <w:rPr>
          <w:b/>
          <w:lang w:val="en-GB"/>
        </w:rPr>
      </w:pPr>
    </w:p>
    <w:p w14:paraId="250462C1" w14:textId="77777777" w:rsidR="00903E12" w:rsidRDefault="00903E12" w:rsidP="00903E12">
      <w:pPr>
        <w:rPr>
          <w:b/>
          <w:lang w:val="en-GB"/>
        </w:rPr>
      </w:pPr>
    </w:p>
    <w:p w14:paraId="344D4CA9" w14:textId="77777777" w:rsidR="00903E12" w:rsidRDefault="00903E12" w:rsidP="00903E12">
      <w:pPr>
        <w:rPr>
          <w:b/>
          <w:lang w:val="en-GB"/>
        </w:rPr>
      </w:pPr>
    </w:p>
    <w:p w14:paraId="1482B69E" w14:textId="77777777" w:rsidR="00903E12" w:rsidRDefault="00903E12" w:rsidP="00903E12">
      <w:pPr>
        <w:rPr>
          <w:b/>
          <w:lang w:val="en-GB"/>
        </w:rPr>
      </w:pPr>
    </w:p>
    <w:p w14:paraId="75A4849A" w14:textId="77777777" w:rsidR="00903E12" w:rsidRDefault="00903E12" w:rsidP="00903E12">
      <w:pPr>
        <w:rPr>
          <w:b/>
          <w:lang w:val="en-GB"/>
        </w:rPr>
      </w:pPr>
    </w:p>
    <w:p w14:paraId="43800F27" w14:textId="77777777" w:rsidR="00903E12" w:rsidRDefault="00903E12" w:rsidP="00903E12">
      <w:pPr>
        <w:rPr>
          <w:b/>
          <w:lang w:val="en-GB"/>
        </w:rPr>
      </w:pPr>
    </w:p>
    <w:p w14:paraId="22D22F80" w14:textId="77777777" w:rsidR="00903E12" w:rsidRDefault="00903E12" w:rsidP="00903E12">
      <w:pPr>
        <w:rPr>
          <w:b/>
          <w:lang w:val="en-GB"/>
        </w:rPr>
      </w:pPr>
    </w:p>
    <w:p w14:paraId="7474FD4A" w14:textId="77777777" w:rsidR="00903E12" w:rsidRDefault="00903E12" w:rsidP="00903E12">
      <w:pPr>
        <w:rPr>
          <w:b/>
          <w:lang w:val="en-GB"/>
        </w:rPr>
      </w:pPr>
    </w:p>
    <w:p w14:paraId="4725FE23" w14:textId="77777777" w:rsidR="00903E12" w:rsidRDefault="00903E12" w:rsidP="00903E12">
      <w:pPr>
        <w:rPr>
          <w:b/>
          <w:lang w:val="en-GB"/>
        </w:rPr>
      </w:pPr>
    </w:p>
    <w:p w14:paraId="1793611B" w14:textId="77777777" w:rsidR="00903E12" w:rsidRDefault="00903E12" w:rsidP="00903E12">
      <w:pPr>
        <w:rPr>
          <w:b/>
          <w:lang w:val="en-GB"/>
        </w:rPr>
      </w:pPr>
    </w:p>
    <w:p w14:paraId="0C00FADD" w14:textId="77777777" w:rsidR="00903E12" w:rsidRDefault="00903E12" w:rsidP="00903E12">
      <w:pPr>
        <w:rPr>
          <w:b/>
          <w:lang w:val="en-GB"/>
        </w:rPr>
      </w:pPr>
    </w:p>
    <w:p w14:paraId="1CA4B0A7" w14:textId="77777777" w:rsidR="00903E12" w:rsidRDefault="00903E12" w:rsidP="00903E12">
      <w:pPr>
        <w:rPr>
          <w:b/>
          <w:lang w:val="en-GB"/>
        </w:rPr>
      </w:pPr>
    </w:p>
    <w:p w14:paraId="7519AB44" w14:textId="77777777" w:rsidR="00903E12" w:rsidRDefault="00903E12" w:rsidP="00903E12">
      <w:pPr>
        <w:rPr>
          <w:b/>
          <w:lang w:val="en-GB"/>
        </w:rPr>
      </w:pPr>
    </w:p>
    <w:p w14:paraId="74CC3D2C" w14:textId="77777777" w:rsidR="00903E12" w:rsidRDefault="00903E12" w:rsidP="00903E12">
      <w:pPr>
        <w:rPr>
          <w:b/>
          <w:lang w:val="en-GB"/>
        </w:rPr>
      </w:pPr>
    </w:p>
    <w:p w14:paraId="38B9D02B" w14:textId="3F42FFED" w:rsidR="00CA1E59" w:rsidRPr="00B032D0" w:rsidRDefault="00CA1E59" w:rsidP="00B032D0">
      <w:pPr>
        <w:rPr>
          <w:b/>
          <w:lang w:val="en-US"/>
        </w:rPr>
      </w:pPr>
    </w:p>
    <w:sectPr w:rsidR="00CA1E59" w:rsidRPr="00B032D0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3E12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2EDB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2D0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4A2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C68E3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76AFEF-A66F-436B-AB5C-A24628F3A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5:00Z</dcterms:created>
  <dcterms:modified xsi:type="dcterms:W3CDTF">2019-04-2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